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72" w:type="dxa"/>
        <w:tblInd w:w="108" w:type="dxa"/>
        <w:tblBorders>
          <w:top w:val="single" w:sz="2" w:space="0" w:color="929292"/>
          <w:left w:val="single" w:sz="2" w:space="0" w:color="929292"/>
          <w:bottom w:val="single" w:sz="2" w:space="0" w:color="929292"/>
          <w:right w:val="single" w:sz="2" w:space="0" w:color="929292"/>
          <w:insideH w:val="single" w:sz="6" w:space="0" w:color="FEFFFE"/>
          <w:insideV w:val="single" w:sz="6" w:space="0" w:color="FEFFFE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2099"/>
        <w:gridCol w:w="1865"/>
        <w:gridCol w:w="1408"/>
        <w:gridCol w:w="1234"/>
        <w:gridCol w:w="1211"/>
        <w:gridCol w:w="1091"/>
        <w:gridCol w:w="1361"/>
        <w:gridCol w:w="1433"/>
        <w:gridCol w:w="1431"/>
      </w:tblGrid>
      <w:tr w:rsidR="00390483" w14:paraId="520958DE" w14:textId="77777777">
        <w:trPr>
          <w:trHeight w:val="820"/>
          <w:tblHeader/>
        </w:trPr>
        <w:tc>
          <w:tcPr>
            <w:tcW w:w="143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6976D" w14:textId="77777777" w:rsidR="00390483" w:rsidRDefault="00000000">
            <w:pPr>
              <w:pStyle w:val="TableStyle7"/>
            </w:pPr>
            <w:r>
              <w:rPr>
                <w:sz w:val="18"/>
                <w:szCs w:val="18"/>
              </w:rPr>
              <w:t>Genus</w:t>
            </w:r>
          </w:p>
        </w:tc>
        <w:tc>
          <w:tcPr>
            <w:tcW w:w="209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BFA7A" w14:textId="77777777" w:rsidR="00390483" w:rsidRDefault="00000000">
            <w:pPr>
              <w:pStyle w:val="TableStyle7"/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186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4F7E9" w14:textId="77777777" w:rsidR="00390483" w:rsidRDefault="00000000">
            <w:pPr>
              <w:pStyle w:val="TableStyle7"/>
            </w:pPr>
            <w:r>
              <w:rPr>
                <w:sz w:val="18"/>
                <w:szCs w:val="18"/>
              </w:rPr>
              <w:t>Voucher_code</w:t>
            </w:r>
          </w:p>
        </w:tc>
        <w:tc>
          <w:tcPr>
            <w:tcW w:w="140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75419" w14:textId="77777777" w:rsidR="00390483" w:rsidRDefault="00000000">
            <w:pPr>
              <w:pStyle w:val="TableStyle7"/>
            </w:pPr>
            <w:r>
              <w:rPr>
                <w:sz w:val="18"/>
                <w:szCs w:val="18"/>
              </w:rPr>
              <w:t>Process_ID</w:t>
            </w:r>
          </w:p>
        </w:tc>
        <w:tc>
          <w:tcPr>
            <w:tcW w:w="123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23499" w14:textId="77777777" w:rsidR="00390483" w:rsidRDefault="00000000">
            <w:pPr>
              <w:pStyle w:val="TableStyle7"/>
            </w:pPr>
            <w:r>
              <w:rPr>
                <w:sz w:val="18"/>
                <w:szCs w:val="18"/>
              </w:rPr>
              <w:t>BOLD:BIN</w:t>
            </w:r>
          </w:p>
        </w:tc>
        <w:tc>
          <w:tcPr>
            <w:tcW w:w="121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8B289" w14:textId="77777777" w:rsidR="00390483" w:rsidRDefault="00000000">
            <w:pPr>
              <w:pStyle w:val="TableStyle7"/>
            </w:pPr>
            <w:r>
              <w:rPr>
                <w:sz w:val="18"/>
                <w:szCs w:val="18"/>
              </w:rPr>
              <w:t>Provenance</w:t>
            </w:r>
          </w:p>
        </w:tc>
        <w:tc>
          <w:tcPr>
            <w:tcW w:w="10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6339F" w14:textId="77777777" w:rsidR="00390483" w:rsidRDefault="00000000">
            <w:pPr>
              <w:pStyle w:val="TableStyle7"/>
            </w:pPr>
            <w:r>
              <w:rPr>
                <w:sz w:val="18"/>
                <w:szCs w:val="18"/>
              </w:rPr>
              <w:t>Genbank</w:t>
            </w:r>
          </w:p>
          <w:p w14:paraId="78372C5B" w14:textId="77777777" w:rsidR="00390483" w:rsidRDefault="00000000">
            <w:pPr>
              <w:pStyle w:val="TableStyle7"/>
            </w:pPr>
            <w:r>
              <w:rPr>
                <w:sz w:val="18"/>
                <w:szCs w:val="18"/>
              </w:rPr>
              <w:t>CO1</w:t>
            </w:r>
          </w:p>
        </w:tc>
        <w:tc>
          <w:tcPr>
            <w:tcW w:w="136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D97D7" w14:textId="77777777" w:rsidR="00390483" w:rsidRDefault="00000000">
            <w:pPr>
              <w:pStyle w:val="TableStyle7"/>
            </w:pPr>
            <w:r>
              <w:rPr>
                <w:sz w:val="18"/>
                <w:szCs w:val="18"/>
              </w:rPr>
              <w:t>Genbank</w:t>
            </w:r>
          </w:p>
          <w:p w14:paraId="59A70BD0" w14:textId="77777777" w:rsidR="00390483" w:rsidRDefault="00000000">
            <w:pPr>
              <w:pStyle w:val="TableStyle7"/>
            </w:pPr>
            <w:r>
              <w:rPr>
                <w:sz w:val="18"/>
                <w:szCs w:val="18"/>
              </w:rPr>
              <w:t xml:space="preserve">Cytb </w:t>
            </w:r>
          </w:p>
          <w:p w14:paraId="787D1C60" w14:textId="77777777" w:rsidR="00390483" w:rsidRDefault="00390483">
            <w:pPr>
              <w:pStyle w:val="TableStyle7"/>
            </w:pPr>
          </w:p>
        </w:tc>
        <w:tc>
          <w:tcPr>
            <w:tcW w:w="143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68BB4" w14:textId="77777777" w:rsidR="00390483" w:rsidRDefault="00000000">
            <w:pPr>
              <w:pStyle w:val="TableStyle7"/>
            </w:pPr>
            <w:r>
              <w:rPr>
                <w:sz w:val="18"/>
                <w:szCs w:val="18"/>
              </w:rPr>
              <w:t>Genbank</w:t>
            </w:r>
          </w:p>
          <w:p w14:paraId="601A69E8" w14:textId="77777777" w:rsidR="00390483" w:rsidRDefault="00000000">
            <w:pPr>
              <w:pStyle w:val="TableStyle7"/>
            </w:pPr>
            <w:r>
              <w:rPr>
                <w:sz w:val="18"/>
                <w:szCs w:val="18"/>
              </w:rPr>
              <w:t>16S</w:t>
            </w:r>
          </w:p>
        </w:tc>
        <w:tc>
          <w:tcPr>
            <w:tcW w:w="143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DCA50" w14:textId="77777777" w:rsidR="00390483" w:rsidRDefault="00000000">
            <w:pPr>
              <w:pStyle w:val="TableStyle7"/>
            </w:pPr>
            <w:r>
              <w:rPr>
                <w:sz w:val="18"/>
                <w:szCs w:val="18"/>
              </w:rPr>
              <w:t>Genbank</w:t>
            </w:r>
          </w:p>
          <w:p w14:paraId="59274184" w14:textId="77777777" w:rsidR="00390483" w:rsidRDefault="00000000">
            <w:pPr>
              <w:pStyle w:val="TableStyle7"/>
            </w:pPr>
            <w:r>
              <w:rPr>
                <w:sz w:val="18"/>
                <w:szCs w:val="18"/>
              </w:rPr>
              <w:t>28S</w:t>
            </w:r>
          </w:p>
        </w:tc>
      </w:tr>
      <w:tr w:rsidR="00390483" w14:paraId="3EE4D22D" w14:textId="77777777">
        <w:trPr>
          <w:trHeight w:val="2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3166A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FAB36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  <w:lang w:val="nl-NL"/>
              </w:rPr>
              <w:t xml:space="preserve">alboniger </w:t>
            </w:r>
            <w:r>
              <w:rPr>
                <w:sz w:val="18"/>
                <w:szCs w:val="18"/>
              </w:rPr>
              <w:t>n.sp.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81420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CCDB-27842-E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903D7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BBTH1810-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51E61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AAH88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B4FD2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20A4C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019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1EBBC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D7B3D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DBB3C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</w:tr>
      <w:tr w:rsidR="00390483" w14:paraId="211878AF" w14:textId="77777777">
        <w:trPr>
          <w:trHeight w:val="2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FD90B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66CE3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  <w:lang w:val="nl-NL"/>
              </w:rPr>
              <w:t>alboniger</w:t>
            </w:r>
            <w:r>
              <w:rPr>
                <w:sz w:val="18"/>
                <w:szCs w:val="18"/>
              </w:rPr>
              <w:t xml:space="preserve"> n.s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C1DE7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BCLDQ107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3EDCC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ASQSQ372-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6A4DF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AAH88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FB8EF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66BF6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019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88C9E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7517B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DAB7C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</w:tr>
      <w:tr w:rsidR="00390483" w14:paraId="02975960" w14:textId="77777777">
        <w:trPr>
          <w:trHeight w:val="2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A93BC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27C0C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anamikae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</w:rPr>
              <w:t>n.sp.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DAFA7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CCDB-06326-C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86499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BBTH2693-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80DA3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AEO30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FE7B3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8B4C9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169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C7F66" w14:textId="097DA83E" w:rsidR="00390483" w:rsidRDefault="004256DC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66574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059F9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2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89134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41</w:t>
            </w:r>
          </w:p>
        </w:tc>
      </w:tr>
      <w:tr w:rsidR="00390483" w14:paraId="307E4130" w14:textId="77777777">
        <w:trPr>
          <w:trHeight w:val="23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C777E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0D86C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benjamini</w:t>
            </w: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Helvetica" w:hAnsi="Helvetica"/>
                <w:sz w:val="18"/>
                <w:szCs w:val="18"/>
              </w:rPr>
              <w:t>n.sp.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B61D2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CCDB-24264-B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4AF7F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BBTH2775-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D7EDF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8DB6C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690BB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302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B4640" w14:textId="6EE1D50E" w:rsidR="00390483" w:rsidRDefault="004256DC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66575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2E9E2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33467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54</w:t>
            </w:r>
          </w:p>
        </w:tc>
      </w:tr>
      <w:tr w:rsidR="00390483" w14:paraId="484BC22D" w14:textId="77777777">
        <w:trPr>
          <w:trHeight w:val="23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7AC3F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7D69D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benjamini</w:t>
            </w: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Helvetica" w:hAnsi="Helvetica"/>
                <w:sz w:val="18"/>
                <w:szCs w:val="18"/>
              </w:rPr>
              <w:t>n.sp.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103E7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CCDB-24264-A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F779A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BBTH2787-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C421D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10CFA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BC6BB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302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3F423" w14:textId="495070C7" w:rsidR="00390483" w:rsidRDefault="004256DC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6657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9B477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CF33B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51</w:t>
            </w:r>
          </w:p>
        </w:tc>
      </w:tr>
      <w:tr w:rsidR="00390483" w14:paraId="78C787C4" w14:textId="77777777">
        <w:trPr>
          <w:trHeight w:val="23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5047A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984C7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benjamini</w:t>
            </w: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Helvetica" w:hAnsi="Helvetica"/>
                <w:sz w:val="18"/>
                <w:szCs w:val="18"/>
              </w:rPr>
              <w:t>n.sp.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79292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CCDB-24264-A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EC16E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BBTH2764-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F835B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F3791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372BE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302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5BE4A" w14:textId="19B1E84A" w:rsidR="00390483" w:rsidRDefault="004256DC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66575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1D980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1DB52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50</w:t>
            </w:r>
          </w:p>
        </w:tc>
      </w:tr>
      <w:tr w:rsidR="00390483" w14:paraId="6E088618" w14:textId="77777777">
        <w:trPr>
          <w:trHeight w:val="23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06623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B10FA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benjamini</w:t>
            </w: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Helvetica" w:hAnsi="Helvetica"/>
                <w:sz w:val="18"/>
                <w:szCs w:val="18"/>
              </w:rPr>
              <w:t>n.sp.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70C82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BCLDQ0165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787DB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SQSR222-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3B1FA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AL71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FA05B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7A969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JN2783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AFFA2" w14:textId="44D857F4" w:rsidR="00390483" w:rsidRPr="004256DC" w:rsidRDefault="004256DC">
            <w:pPr>
              <w:pStyle w:val="TableStyle2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D9F34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3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14DF5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</w:tr>
      <w:tr w:rsidR="00390483" w14:paraId="3DDF6C8E" w14:textId="77777777">
        <w:trPr>
          <w:trHeight w:val="23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D3B9B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490F0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benjamini</w:t>
            </w: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Helvetica" w:hAnsi="Helvetica"/>
                <w:sz w:val="18"/>
                <w:szCs w:val="18"/>
              </w:rPr>
              <w:t>n.sp.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902AE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CCDB-24264-C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8AF99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BBTH2788-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520A6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2769F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D6C5B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3020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2BA8C" w14:textId="0EADAED9" w:rsidR="00390483" w:rsidRDefault="004256DC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6657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B5E62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0A10E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53</w:t>
            </w:r>
          </w:p>
        </w:tc>
      </w:tr>
      <w:tr w:rsidR="00390483" w14:paraId="7CED3C53" w14:textId="77777777">
        <w:trPr>
          <w:trHeight w:val="2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44E97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7C9E1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contrastu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87A1A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CCDB-24264-B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12E96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BBTH2776-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4DCA0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0BF71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D194F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019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0BB93" w14:textId="3FDCF9EE" w:rsidR="00390483" w:rsidRDefault="004256DC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6657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8C201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784C4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42</w:t>
            </w:r>
          </w:p>
        </w:tc>
      </w:tr>
      <w:tr w:rsidR="00390483" w14:paraId="3F802660" w14:textId="77777777">
        <w:trPr>
          <w:trHeight w:val="2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03649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F6B5B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contrastu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65DEB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CCDB-24264-C0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DF4BC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BBTH2783-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2AD82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72C91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5966E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019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8FF68" w14:textId="29A99242" w:rsidR="00390483" w:rsidRDefault="004256DC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66575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B25F3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BCE24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44</w:t>
            </w:r>
          </w:p>
        </w:tc>
      </w:tr>
      <w:tr w:rsidR="00390483" w14:paraId="4A1A5FC2" w14:textId="77777777">
        <w:trPr>
          <w:trHeight w:val="2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D0EE9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1D8E9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contrastu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B3B6F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CCDB-24264-C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3F488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BBTH2781-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8CBC3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DE730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ACCEA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019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41ADA" w14:textId="56D2B774" w:rsidR="00390483" w:rsidRDefault="004256DC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6657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70220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952CE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43</w:t>
            </w:r>
          </w:p>
        </w:tc>
      </w:tr>
      <w:tr w:rsidR="00390483" w14:paraId="5C2C1D4E" w14:textId="77777777">
        <w:trPr>
          <w:trHeight w:val="2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874C8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51EA8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contrastu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5F290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CCDB-24264-C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76EDB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BBTH2782-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49AA7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DE35E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859CE" w14:textId="77777777" w:rsidR="00390483" w:rsidRDefault="00000000">
            <w:pPr>
              <w:pStyle w:val="Default"/>
              <w:spacing w:before="0" w:line="240" w:lineRule="auto"/>
            </w:pPr>
            <w:r>
              <w:rPr>
                <w:sz w:val="18"/>
                <w:szCs w:val="18"/>
              </w:rPr>
              <w:t>PP3019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9E058" w14:textId="3FA268A7" w:rsidR="00390483" w:rsidRDefault="004256DC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66575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065C2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CC2DB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45</w:t>
            </w:r>
          </w:p>
        </w:tc>
      </w:tr>
      <w:tr w:rsidR="00390483" w14:paraId="4DBF1ED4" w14:textId="77777777">
        <w:trPr>
          <w:trHeight w:val="2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D19B2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F8BC5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contrastu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1D0B1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CCDB-24264-C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0051F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BBTH2787-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14289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27E86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CC513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019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16768" w14:textId="0DA9A750" w:rsidR="00390483" w:rsidRDefault="004256DC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66575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8E423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4E703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</w:tr>
      <w:tr w:rsidR="00390483" w14:paraId="38923834" w14:textId="77777777">
        <w:trPr>
          <w:trHeight w:val="2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E8275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F9B5F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contrastu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84F53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CCDB-24264-C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7E564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BBTH2784-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7F6AE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F6ABF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EECD8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019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0CA94" w14:textId="49D3D1EB" w:rsidR="00390483" w:rsidRDefault="004256DC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66575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83467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F4CCD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46</w:t>
            </w:r>
          </w:p>
        </w:tc>
      </w:tr>
      <w:tr w:rsidR="00390483" w14:paraId="69D1E89A" w14:textId="77777777">
        <w:trPr>
          <w:trHeight w:val="2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2F3A9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A9341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contrastu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FFDEE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CCDB-24264-A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D5AB7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BBTH2762-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E14B8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DA299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3938F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019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0B5D6" w14:textId="064EA53C" w:rsidR="00390483" w:rsidRDefault="004256DC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6657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C80E6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9CD33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49</w:t>
            </w:r>
          </w:p>
        </w:tc>
      </w:tr>
      <w:tr w:rsidR="00390483" w14:paraId="08A4875D" w14:textId="77777777">
        <w:trPr>
          <w:trHeight w:val="2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55C4C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2AF37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contrastu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8C87E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CCDB-24264-B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058D2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BBTH2774-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C6254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51BE3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BB878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019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0A7BD" w14:textId="60AE9922" w:rsidR="00390483" w:rsidRDefault="004256DC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6657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FD6D3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3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13C55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48</w:t>
            </w:r>
          </w:p>
        </w:tc>
      </w:tr>
      <w:tr w:rsidR="00390483" w14:paraId="3A3C80E3" w14:textId="77777777">
        <w:trPr>
          <w:trHeight w:val="2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99F47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02BE0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contrastu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01C59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CCDB-24264-C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C525A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BBTH2785-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04699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137D2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73DC4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019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9772D" w14:textId="70860061" w:rsidR="00390483" w:rsidRDefault="004256DC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6657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DAD46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D2B8B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47</w:t>
            </w:r>
          </w:p>
        </w:tc>
      </w:tr>
      <w:tr w:rsidR="00390483" w14:paraId="638FF188" w14:textId="77777777">
        <w:trPr>
          <w:trHeight w:val="2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95503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F380B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contrastu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5E3AD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BCLDQ0166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C29FB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ASQSR224-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35CA0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AAH88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522D2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58AB5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JN2783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73958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F948C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2A5CF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</w:tr>
      <w:tr w:rsidR="00390483" w14:paraId="16CF26A0" w14:textId="77777777">
        <w:trPr>
          <w:trHeight w:val="23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1C77F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F2BDB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  <w:lang w:val="nl-NL"/>
              </w:rPr>
              <w:t>hugoolseni</w:t>
            </w: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Helvetica" w:hAnsi="Helvetica"/>
                <w:sz w:val="18"/>
                <w:szCs w:val="18"/>
              </w:rPr>
              <w:t>n.sp.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2266E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BCLDQ013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93ACD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SQSP960-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1B972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AL71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3FE44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E44DC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HQ5512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455D7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E1E36" w14:textId="77777777" w:rsidR="00390483" w:rsidRDefault="00000000">
            <w:pPr>
              <w:pStyle w:val="TableStyle2"/>
            </w:pPr>
            <w: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A0503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MT943591</w:t>
            </w:r>
          </w:p>
        </w:tc>
      </w:tr>
      <w:tr w:rsidR="00390483" w14:paraId="1B2572C4" w14:textId="77777777">
        <w:trPr>
          <w:trHeight w:val="23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97635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89DEE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rafaelnadali</w:t>
            </w: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Helvetica" w:hAnsi="Helvetica"/>
                <w:sz w:val="18"/>
                <w:szCs w:val="18"/>
              </w:rPr>
              <w:t>n.sp.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F82A9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CCDB-24264-A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46703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BBTH2758-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09ADC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1A94F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92F2A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3020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334A7" w14:textId="22D40D88" w:rsidR="00390483" w:rsidRDefault="004256DC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P66574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7AEB4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60689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52</w:t>
            </w:r>
          </w:p>
        </w:tc>
      </w:tr>
      <w:tr w:rsidR="00390483" w14:paraId="15CFE095" w14:textId="77777777">
        <w:trPr>
          <w:trHeight w:val="23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07723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73A74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rafaelnadali</w:t>
            </w: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Helvetica" w:hAnsi="Helvetica"/>
                <w:sz w:val="18"/>
                <w:szCs w:val="18"/>
              </w:rPr>
              <w:t>n.sp.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A4B94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BCLDQ0165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26BFE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SQSR223-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5D998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AU596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992C2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FDDBD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JN2783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A7D84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E137C" w14:textId="77777777" w:rsidR="00390483" w:rsidRDefault="00000000">
            <w:pPr>
              <w:pStyle w:val="TableStyle2"/>
            </w:pPr>
            <w: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E506B" w14:textId="77777777" w:rsidR="00390483" w:rsidRDefault="00000000">
            <w:pPr>
              <w:pStyle w:val="TableStyle2"/>
            </w:pPr>
            <w:r>
              <w:t>-</w:t>
            </w:r>
          </w:p>
        </w:tc>
      </w:tr>
      <w:tr w:rsidR="00390483" w14:paraId="0E3CC744" w14:textId="77777777">
        <w:trPr>
          <w:trHeight w:val="23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76116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4623B" w14:textId="77777777" w:rsidR="00390483" w:rsidRDefault="00000000">
            <w:pPr>
              <w:pStyle w:val="TableStyle2"/>
            </w:pPr>
            <w:r>
              <w:rPr>
                <w:i/>
                <w:iCs/>
                <w:sz w:val="18"/>
                <w:szCs w:val="18"/>
                <w:lang w:val="de-DE"/>
              </w:rPr>
              <w:t>rogerfedereri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n.sp.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95816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BCLDQ0159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517FD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ASQSR160-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61024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AAU59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5F6A5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3C8F2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JN2783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0D4CD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0B8C7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D9153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</w:tr>
      <w:tr w:rsidR="00390483" w14:paraId="6ADF2BDE" w14:textId="77777777">
        <w:trPr>
          <w:trHeight w:val="23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53253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lastRenderedPageBreak/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883F3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ruficep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AED67" w14:textId="77777777" w:rsidR="00390483" w:rsidRDefault="00000000">
            <w:pPr>
              <w:pStyle w:val="Default"/>
              <w:spacing w:before="0" w:after="240" w:line="240" w:lineRule="auto"/>
            </w:pPr>
            <w:r>
              <w:rPr>
                <w:rFonts w:ascii="Helvetica" w:hAnsi="Helvetica"/>
                <w:sz w:val="18"/>
                <w:szCs w:val="18"/>
              </w:rPr>
              <w:t>BCLDQ078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24003" w14:textId="77777777" w:rsidR="00390483" w:rsidRDefault="00000000">
            <w:pPr>
              <w:pStyle w:val="TableStyle2"/>
              <w:spacing w:after="240"/>
            </w:pPr>
            <w:r>
              <w:rPr>
                <w:rFonts w:ascii="Helvetica" w:hAnsi="Helvetica"/>
                <w:sz w:val="18"/>
                <w:szCs w:val="18"/>
              </w:rPr>
              <w:t>ASQSQ066-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EAAC1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964BD" w14:textId="77777777" w:rsidR="00390483" w:rsidRDefault="00000000">
            <w:pPr>
              <w:pStyle w:val="TableStyle2"/>
              <w:spacing w:after="240"/>
            </w:pPr>
            <w:r>
              <w:rPr>
                <w:rFonts w:ascii="Helvetica" w:hAnsi="Helvetica"/>
                <w:sz w:val="18"/>
                <w:szCs w:val="18"/>
              </w:rPr>
              <w:t>Sri Lank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A6A19" w14:textId="77777777" w:rsidR="00390483" w:rsidRDefault="00000000">
            <w:pPr>
              <w:pStyle w:val="TableStyle2"/>
              <w:spacing w:after="240"/>
            </w:pPr>
            <w:r>
              <w:rPr>
                <w:rFonts w:ascii="Helvetica" w:hAnsi="Helvetica"/>
                <w:sz w:val="18"/>
                <w:szCs w:val="18"/>
              </w:rPr>
              <w:t>MT6395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506D7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44412" w14:textId="77777777" w:rsidR="00390483" w:rsidRDefault="00000000">
            <w:pPr>
              <w:pStyle w:val="TableStyle2"/>
            </w:pPr>
            <w: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41179" w14:textId="77777777" w:rsidR="00390483" w:rsidRDefault="00000000">
            <w:pPr>
              <w:pStyle w:val="TableStyle2"/>
            </w:pPr>
            <w:r>
              <w:t>-</w:t>
            </w:r>
          </w:p>
        </w:tc>
      </w:tr>
      <w:tr w:rsidR="00390483" w14:paraId="36C73FAD" w14:textId="77777777">
        <w:trPr>
          <w:trHeight w:val="23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2C67B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526A4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tricoloratu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81FC4" w14:textId="37051C8A" w:rsidR="00390483" w:rsidRPr="00166079" w:rsidRDefault="00000000">
            <w:pPr>
              <w:pStyle w:val="TableStyle2"/>
              <w:rPr>
                <w:lang w:val="en-US"/>
              </w:rPr>
            </w:pPr>
            <w:r>
              <w:rPr>
                <w:sz w:val="18"/>
                <w:szCs w:val="18"/>
              </w:rPr>
              <w:t>CCDB-27844-F</w:t>
            </w:r>
            <w:r w:rsidR="00166079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79944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BBTH783-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F914E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DH69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641BD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4D8C9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MT6393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D6ADD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983F1" w14:textId="77777777" w:rsidR="00390483" w:rsidRDefault="00000000">
            <w:pPr>
              <w:pStyle w:val="TableStyle2"/>
            </w:pPr>
            <w: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77E5B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MW258965</w:t>
            </w:r>
          </w:p>
        </w:tc>
      </w:tr>
      <w:tr w:rsidR="00390483" w14:paraId="1EE1951A" w14:textId="77777777">
        <w:trPr>
          <w:trHeight w:val="43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2A8CA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21829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tricoloratu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5C15F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BCLDQ076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8499B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SQSQ050-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C8EF6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DH69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52A11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B9895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MW2591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94DC5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93689" w14:textId="77777777" w:rsidR="00390483" w:rsidRDefault="00000000">
            <w:pPr>
              <w:pStyle w:val="TableStyle2"/>
            </w:pPr>
            <w: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E30E8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PP356655</w:t>
            </w:r>
          </w:p>
          <w:p w14:paraId="5236E44F" w14:textId="77777777" w:rsidR="00390483" w:rsidRDefault="00390483">
            <w:pPr>
              <w:pStyle w:val="TableStyle2"/>
            </w:pPr>
          </w:p>
        </w:tc>
      </w:tr>
      <w:tr w:rsidR="00390483" w14:paraId="1EAD575E" w14:textId="77777777">
        <w:trPr>
          <w:trHeight w:val="44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1B739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EE910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sp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FDF1C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USNMENT0070764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EF5EA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SPNF145-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CC316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CC86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4FBDD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apua New Guine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EEABC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MT6395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FF088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B8F82" w14:textId="77777777" w:rsidR="00390483" w:rsidRDefault="00000000">
            <w:pPr>
              <w:pStyle w:val="TableStyle2"/>
            </w:pPr>
            <w: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D630A" w14:textId="77777777" w:rsidR="00390483" w:rsidRDefault="00000000">
            <w:pPr>
              <w:pStyle w:val="TableStyle2"/>
            </w:pPr>
            <w:r>
              <w:t>-</w:t>
            </w:r>
          </w:p>
        </w:tc>
      </w:tr>
      <w:tr w:rsidR="00390483" w14:paraId="55DD4C07" w14:textId="77777777">
        <w:trPr>
          <w:trHeight w:val="23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D77BA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71ED1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sp.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628B2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BCLDQ0168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3F64D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SQSR279-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CC64E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BA387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0928C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Cong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2FA7E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MT6395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0BADF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DC3AC" w14:textId="77777777" w:rsidR="00390483" w:rsidRDefault="00000000">
            <w:pPr>
              <w:pStyle w:val="TableStyle2"/>
            </w:pPr>
            <w: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85BFB" w14:textId="77777777" w:rsidR="00390483" w:rsidRDefault="00000000">
            <w:pPr>
              <w:pStyle w:val="TableStyle2"/>
            </w:pPr>
            <w:r>
              <w:t>-</w:t>
            </w:r>
          </w:p>
        </w:tc>
      </w:tr>
      <w:tr w:rsidR="00390483" w14:paraId="0D453B0D" w14:textId="77777777">
        <w:trPr>
          <w:trHeight w:val="23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A89F4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B19AE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sp.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4D8FD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JM86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54545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SQBR534-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F2462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AG53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3A5E8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Camero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09B1C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JF9638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B553F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1FDB9" w14:textId="77777777" w:rsidR="00390483" w:rsidRDefault="00000000">
            <w:pPr>
              <w:pStyle w:val="TableStyle2"/>
            </w:pPr>
            <w: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F5FA7" w14:textId="77777777" w:rsidR="00390483" w:rsidRDefault="00000000">
            <w:pPr>
              <w:pStyle w:val="TableStyle2"/>
            </w:pPr>
            <w:r>
              <w:t>-</w:t>
            </w:r>
          </w:p>
        </w:tc>
      </w:tr>
      <w:tr w:rsidR="00390483" w14:paraId="7F6E0F36" w14:textId="77777777">
        <w:trPr>
          <w:trHeight w:val="23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709BC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D4AFD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sp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28FA4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BCLDQ01686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D8E93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SQBR992-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36AF5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EE86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AEC69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Congo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C1C7D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MT6394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D9E8F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8B8CC" w14:textId="77777777" w:rsidR="00390483" w:rsidRDefault="00000000">
            <w:pPr>
              <w:pStyle w:val="TableStyle2"/>
            </w:pPr>
            <w: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62108" w14:textId="77777777" w:rsidR="00390483" w:rsidRDefault="00000000">
            <w:pPr>
              <w:pStyle w:val="TableStyle2"/>
            </w:pPr>
            <w:r>
              <w:t>-</w:t>
            </w:r>
          </w:p>
        </w:tc>
      </w:tr>
      <w:tr w:rsidR="00390483" w14:paraId="3AF88CF6" w14:textId="77777777">
        <w:trPr>
          <w:trHeight w:val="23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A8C9E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168EF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sp.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36301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CCDB-27844-E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9F076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BBTH774-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AA333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DH66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3CE8A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Madagasca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77D71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MT6393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434D0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AE474" w14:textId="77777777" w:rsidR="00390483" w:rsidRDefault="00000000">
            <w:pPr>
              <w:pStyle w:val="TableStyle2"/>
            </w:pPr>
            <w: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B2EA0" w14:textId="77777777" w:rsidR="00390483" w:rsidRDefault="00000000">
            <w:pPr>
              <w:pStyle w:val="TableStyle2"/>
            </w:pPr>
            <w:r>
              <w:t>-</w:t>
            </w:r>
          </w:p>
        </w:tc>
      </w:tr>
      <w:tr w:rsidR="00390483" w14:paraId="61BE4389" w14:textId="77777777">
        <w:trPr>
          <w:trHeight w:val="44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4953A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Troporhoga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DC670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sp.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26D9B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USNMENT0068153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3D8FB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SQSP022-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7F0D2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AG499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E87C0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Papua New Guine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A93F6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HM3739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B1B96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E0D75" w14:textId="77777777" w:rsidR="00390483" w:rsidRDefault="00000000">
            <w:pPr>
              <w:pStyle w:val="TableStyle2"/>
            </w:pPr>
            <w: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6EB50" w14:textId="77777777" w:rsidR="00390483" w:rsidRDefault="00000000">
            <w:pPr>
              <w:pStyle w:val="TableStyle2"/>
            </w:pPr>
            <w:r>
              <w:t>-</w:t>
            </w:r>
          </w:p>
        </w:tc>
      </w:tr>
      <w:tr w:rsidR="00390483" w14:paraId="52B4A8EA" w14:textId="77777777">
        <w:trPr>
          <w:trHeight w:val="23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1D90D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Rogasode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0B259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sp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6C603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BCLDQ0077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75E73" w14:textId="77777777" w:rsidR="00390483" w:rsidRDefault="00000000">
            <w:pPr>
              <w:pStyle w:val="TableStyle2"/>
              <w:spacing w:after="240"/>
            </w:pPr>
            <w:r>
              <w:rPr>
                <w:rFonts w:ascii="Helvetica" w:hAnsi="Helvetica"/>
                <w:sz w:val="18"/>
                <w:szCs w:val="18"/>
              </w:rPr>
              <w:t xml:space="preserve">ASQSQ054-09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F10E8" w14:textId="77777777" w:rsidR="00390483" w:rsidRDefault="00000000">
            <w:pPr>
              <w:pStyle w:val="TableStyle2"/>
              <w:spacing w:after="240"/>
            </w:pPr>
            <w:r>
              <w:rPr>
                <w:rFonts w:ascii="Helvetica" w:hAnsi="Helvetica"/>
                <w:sz w:val="18"/>
                <w:szCs w:val="18"/>
              </w:rPr>
              <w:t xml:space="preserve">AAH879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877CA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85341" w14:textId="77777777" w:rsidR="00390483" w:rsidRDefault="00000000">
            <w:pPr>
              <w:pStyle w:val="TableStyle2"/>
              <w:spacing w:after="240"/>
            </w:pPr>
            <w:r>
              <w:rPr>
                <w:rFonts w:ascii="Helvetica" w:hAnsi="Helvetica"/>
                <w:sz w:val="18"/>
                <w:szCs w:val="18"/>
              </w:rPr>
              <w:t xml:space="preserve">JF96260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EBA67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200CC" w14:textId="77777777" w:rsidR="00390483" w:rsidRDefault="00000000">
            <w:pPr>
              <w:pStyle w:val="TableStyle2"/>
            </w:pPr>
            <w: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563DB" w14:textId="77777777" w:rsidR="00390483" w:rsidRDefault="00000000">
            <w:pPr>
              <w:pStyle w:val="TableStyle2"/>
            </w:pPr>
            <w:r>
              <w:t>JF903048</w:t>
            </w:r>
          </w:p>
        </w:tc>
      </w:tr>
      <w:tr w:rsidR="00390483" w14:paraId="214B7ABD" w14:textId="77777777">
        <w:trPr>
          <w:trHeight w:val="23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10979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Rogasode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55973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sp.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5593B" w14:textId="77777777" w:rsidR="00390483" w:rsidRDefault="00000000">
            <w:pPr>
              <w:pStyle w:val="TableStyle2"/>
              <w:spacing w:after="240"/>
            </w:pPr>
            <w:r>
              <w:rPr>
                <w:rFonts w:ascii="Helvetica" w:hAnsi="Helvetica"/>
                <w:sz w:val="18"/>
                <w:szCs w:val="18"/>
              </w:rPr>
              <w:t xml:space="preserve">BCLDQ01167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D1F13" w14:textId="77777777" w:rsidR="00390483" w:rsidRDefault="00000000">
            <w:pPr>
              <w:pStyle w:val="TableStyle2"/>
              <w:spacing w:after="240"/>
            </w:pPr>
            <w:r>
              <w:rPr>
                <w:rFonts w:ascii="Helvetica" w:hAnsi="Helvetica"/>
                <w:sz w:val="18"/>
                <w:szCs w:val="18"/>
              </w:rPr>
              <w:t xml:space="preserve">ASQSQ563-09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DF24B" w14:textId="77777777" w:rsidR="00390483" w:rsidRDefault="00000000">
            <w:pPr>
              <w:pStyle w:val="TableStyle2"/>
              <w:spacing w:after="240"/>
            </w:pPr>
            <w:r>
              <w:rPr>
                <w:rFonts w:ascii="Helvetica" w:hAnsi="Helvetica"/>
                <w:sz w:val="18"/>
                <w:szCs w:val="18"/>
              </w:rPr>
              <w:t xml:space="preserve">AAH899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511A4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2BE15" w14:textId="77777777" w:rsidR="00390483" w:rsidRDefault="00000000">
            <w:pPr>
              <w:pStyle w:val="TableStyle2"/>
              <w:spacing w:after="240"/>
            </w:pPr>
            <w:r>
              <w:rPr>
                <w:rFonts w:ascii="Helvetica" w:hAnsi="Helvetica"/>
                <w:sz w:val="18"/>
                <w:szCs w:val="18"/>
              </w:rPr>
              <w:t xml:space="preserve">HM43524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30F0E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58DC9" w14:textId="77777777" w:rsidR="00390483" w:rsidRDefault="00000000">
            <w:pPr>
              <w:pStyle w:val="TableStyle2"/>
            </w:pPr>
            <w:r>
              <w:t>MT60655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D420B" w14:textId="77777777" w:rsidR="00390483" w:rsidRDefault="00000000">
            <w:pPr>
              <w:pStyle w:val="TableStyle2"/>
            </w:pPr>
            <w:r>
              <w:t>EU854398</w:t>
            </w:r>
          </w:p>
        </w:tc>
      </w:tr>
      <w:tr w:rsidR="00390483" w14:paraId="070580D5" w14:textId="77777777">
        <w:trPr>
          <w:trHeight w:val="23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056DC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Rhogasella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12A95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sp.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B8F37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BCLDQ0163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1F8D6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SQSR197-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40B00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AAV23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6CFFF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Thaila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6510A" w14:textId="77777777" w:rsidR="00390483" w:rsidRDefault="00000000">
            <w:pPr>
              <w:pStyle w:val="TableStyle2"/>
            </w:pPr>
            <w:r>
              <w:rPr>
                <w:rFonts w:ascii="Helvetica" w:hAnsi="Helvetica"/>
                <w:sz w:val="18"/>
                <w:szCs w:val="18"/>
              </w:rPr>
              <w:t>JN2783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FB995" w14:textId="77777777" w:rsidR="00390483" w:rsidRDefault="00000000">
            <w:pPr>
              <w:pStyle w:val="TableStyle2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F77E0" w14:textId="77777777" w:rsidR="00390483" w:rsidRDefault="00000000">
            <w:pPr>
              <w:pStyle w:val="TableStyle2"/>
            </w:pPr>
            <w: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691D5" w14:textId="77777777" w:rsidR="00390483" w:rsidRDefault="00000000">
            <w:pPr>
              <w:pStyle w:val="TableStyle2"/>
            </w:pPr>
            <w:r>
              <w:t>-</w:t>
            </w:r>
          </w:p>
        </w:tc>
      </w:tr>
      <w:tr w:rsidR="00390483" w14:paraId="440232B1" w14:textId="77777777">
        <w:trPr>
          <w:trHeight w:val="23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C26CB" w14:textId="77777777" w:rsidR="00390483" w:rsidRDefault="00390483"/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93B86" w14:textId="77777777" w:rsidR="00390483" w:rsidRDefault="00390483"/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D4E3D" w14:textId="77777777" w:rsidR="00390483" w:rsidRDefault="00390483"/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F235F" w14:textId="77777777" w:rsidR="00390483" w:rsidRDefault="00390483"/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CC99B" w14:textId="77777777" w:rsidR="00390483" w:rsidRDefault="00390483"/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F24D7" w14:textId="77777777" w:rsidR="00390483" w:rsidRDefault="00390483"/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5044D" w14:textId="77777777" w:rsidR="00390483" w:rsidRDefault="00390483"/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2E0A8" w14:textId="77777777" w:rsidR="00390483" w:rsidRDefault="00390483"/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1569D" w14:textId="77777777" w:rsidR="00390483" w:rsidRDefault="00390483"/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486C0" w14:textId="77777777" w:rsidR="00390483" w:rsidRDefault="00390483"/>
        </w:tc>
      </w:tr>
    </w:tbl>
    <w:p w14:paraId="235F79F5" w14:textId="77777777" w:rsidR="00390483" w:rsidRDefault="00390483">
      <w:pPr>
        <w:pStyle w:val="Body"/>
      </w:pPr>
    </w:p>
    <w:sectPr w:rsidR="00390483">
      <w:headerReference w:type="default" r:id="rId6"/>
      <w:footerReference w:type="default" r:id="rId7"/>
      <w:pgSz w:w="16840" w:h="11900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F44F1" w14:textId="77777777" w:rsidR="00C533DE" w:rsidRDefault="00C533DE">
      <w:r>
        <w:separator/>
      </w:r>
    </w:p>
  </w:endnote>
  <w:endnote w:type="continuationSeparator" w:id="0">
    <w:p w14:paraId="2ACA73BA" w14:textId="77777777" w:rsidR="00C533DE" w:rsidRDefault="00C53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125A2E" w14:textId="77777777" w:rsidR="00390483" w:rsidRDefault="0039048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35908" w14:textId="77777777" w:rsidR="00C533DE" w:rsidRDefault="00C533DE">
      <w:r>
        <w:separator/>
      </w:r>
    </w:p>
  </w:footnote>
  <w:footnote w:type="continuationSeparator" w:id="0">
    <w:p w14:paraId="7D212746" w14:textId="77777777" w:rsidR="00C533DE" w:rsidRDefault="00C533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8278F0" w14:textId="77777777" w:rsidR="00390483" w:rsidRDefault="0039048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483"/>
    <w:rsid w:val="00166079"/>
    <w:rsid w:val="00390483"/>
    <w:rsid w:val="004256DC"/>
    <w:rsid w:val="00BF0094"/>
    <w:rsid w:val="00C53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C9472"/>
  <w15:docId w15:val="{E6A7D968-F1DB-774C-9F8C-616A750E0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TH" w:eastAsia="en-US" w:bidi="th-TH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7">
    <w:name w:val="Table Style 7"/>
    <w:rPr>
      <w:rFonts w:ascii="Helvetica Neue" w:hAnsi="Helvetica Neue" w:cs="Arial Unicode MS"/>
      <w:b/>
      <w:bCs/>
      <w:color w:val="32323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2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sa Raweearamwong</cp:lastModifiedBy>
  <cp:revision>3</cp:revision>
  <dcterms:created xsi:type="dcterms:W3CDTF">2024-04-15T13:16:00Z</dcterms:created>
  <dcterms:modified xsi:type="dcterms:W3CDTF">2024-04-17T05:54:00Z</dcterms:modified>
</cp:coreProperties>
</file>